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4DDF8" w14:textId="77777777" w:rsidR="00E26482" w:rsidRPr="003A23B6" w:rsidRDefault="00E26482" w:rsidP="00E26482">
      <w:pPr>
        <w:jc w:val="both"/>
        <w:rPr>
          <w:rFonts w:ascii="Palatino Linotype" w:hAnsi="Palatino Linotype" w:cs="Times New Roman"/>
          <w:color w:val="EE0000"/>
        </w:rPr>
      </w:pPr>
      <w:r w:rsidRPr="003A23B6">
        <w:rPr>
          <w:rFonts w:ascii="Palatino Linotype" w:hAnsi="Palatino Linotype" w:cs="Times New Roman"/>
          <w:b/>
          <w:bCs/>
        </w:rPr>
        <w:t xml:space="preserve">Table </w:t>
      </w:r>
      <w:r>
        <w:rPr>
          <w:rFonts w:ascii="Palatino Linotype" w:hAnsi="Palatino Linotype" w:cs="Times New Roman"/>
          <w:b/>
          <w:bCs/>
        </w:rPr>
        <w:t>S1</w:t>
      </w:r>
      <w:r w:rsidRPr="003A23B6">
        <w:rPr>
          <w:rFonts w:ascii="Palatino Linotype" w:hAnsi="Palatino Linotype" w:cs="Times New Roman"/>
          <w:b/>
          <w:bCs/>
        </w:rPr>
        <w:t xml:space="preserve">: </w:t>
      </w:r>
      <w:r w:rsidRPr="003A23B6">
        <w:rPr>
          <w:rFonts w:ascii="Palatino Linotype" w:hAnsi="Palatino Linotype" w:cs="Times New Roman"/>
        </w:rPr>
        <w:t xml:space="preserve">Distribution of culture-positive mycobacterial </w:t>
      </w:r>
      <w:proofErr w:type="gramStart"/>
      <w:r w:rsidRPr="003A23B6">
        <w:rPr>
          <w:rFonts w:ascii="Palatino Linotype" w:hAnsi="Palatino Linotype" w:cs="Times New Roman"/>
        </w:rPr>
        <w:t>isolates</w:t>
      </w:r>
      <w:proofErr w:type="gramEnd"/>
      <w:r w:rsidRPr="003A23B6">
        <w:rPr>
          <w:rFonts w:ascii="Palatino Linotype" w:hAnsi="Palatino Linotype" w:cs="Times New Roman"/>
        </w:rPr>
        <w:t xml:space="preserve"> by specimen types among cancer patient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10"/>
        <w:gridCol w:w="576"/>
        <w:gridCol w:w="756"/>
        <w:gridCol w:w="576"/>
        <w:gridCol w:w="756"/>
      </w:tblGrid>
      <w:tr w:rsidR="00E26482" w:rsidRPr="003A23B6" w14:paraId="2EC7C160" w14:textId="77777777" w:rsidTr="00F738D0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2847B29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F75CEB5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Al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5879E11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Index</w:t>
            </w:r>
          </w:p>
        </w:tc>
      </w:tr>
      <w:tr w:rsidR="00E26482" w:rsidRPr="003A23B6" w14:paraId="7BAA9EB3" w14:textId="77777777" w:rsidTr="00F738D0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052597D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Specimen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3FF38B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A6EDAE2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D00390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25A7FE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E26482" w:rsidRPr="003A23B6" w14:paraId="461B5620" w14:textId="77777777" w:rsidTr="00F738D0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B973ABA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Sput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3B4DB98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C5930E1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44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B51FB2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8DE874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3.89</w:t>
            </w:r>
          </w:p>
        </w:tc>
      </w:tr>
      <w:tr w:rsidR="00E26482" w:rsidRPr="003A23B6" w14:paraId="378A7D3B" w14:textId="77777777" w:rsidTr="00F738D0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noWrap/>
            <w:vAlign w:val="bottom"/>
            <w:hideMark/>
          </w:tcPr>
          <w:p w14:paraId="21C3D501" w14:textId="77777777" w:rsidR="00E26482" w:rsidRPr="003A23B6" w:rsidRDefault="00E26482" w:rsidP="00F738D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Non sputum respiratory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70CF56DC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82</w:t>
            </w:r>
          </w:p>
        </w:tc>
        <w:tc>
          <w:tcPr>
            <w:tcW w:w="0" w:type="auto"/>
            <w:tcBorders>
              <w:top w:val="nil"/>
            </w:tcBorders>
            <w:noWrap/>
          </w:tcPr>
          <w:p w14:paraId="5D442B68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43.32</w:t>
            </w:r>
          </w:p>
        </w:tc>
        <w:tc>
          <w:tcPr>
            <w:tcW w:w="0" w:type="auto"/>
            <w:tcBorders>
              <w:top w:val="nil"/>
            </w:tcBorders>
          </w:tcPr>
          <w:p w14:paraId="1B422DCB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02</w:t>
            </w:r>
          </w:p>
        </w:tc>
        <w:tc>
          <w:tcPr>
            <w:tcW w:w="0" w:type="auto"/>
            <w:tcBorders>
              <w:top w:val="nil"/>
            </w:tcBorders>
          </w:tcPr>
          <w:p w14:paraId="54E385A2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59.59</w:t>
            </w:r>
          </w:p>
        </w:tc>
      </w:tr>
      <w:tr w:rsidR="00E26482" w:rsidRPr="003A23B6" w14:paraId="3C288A51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6F3110E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Skin &amp; soft tissue</w:t>
            </w:r>
          </w:p>
        </w:tc>
        <w:tc>
          <w:tcPr>
            <w:tcW w:w="0" w:type="auto"/>
            <w:noWrap/>
          </w:tcPr>
          <w:p w14:paraId="45E23102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48</w:t>
            </w:r>
          </w:p>
        </w:tc>
        <w:tc>
          <w:tcPr>
            <w:tcW w:w="0" w:type="auto"/>
            <w:noWrap/>
          </w:tcPr>
          <w:p w14:paraId="117EFB49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7.37</w:t>
            </w:r>
          </w:p>
        </w:tc>
        <w:tc>
          <w:tcPr>
            <w:tcW w:w="0" w:type="auto"/>
          </w:tcPr>
          <w:p w14:paraId="4F7AE607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32</w:t>
            </w:r>
          </w:p>
        </w:tc>
        <w:tc>
          <w:tcPr>
            <w:tcW w:w="0" w:type="auto"/>
          </w:tcPr>
          <w:p w14:paraId="38D77176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9.44</w:t>
            </w:r>
          </w:p>
        </w:tc>
      </w:tr>
      <w:tr w:rsidR="00E26482" w:rsidRPr="003A23B6" w14:paraId="776FEFA5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A4F2614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Body fluid</w:t>
            </w:r>
          </w:p>
        </w:tc>
        <w:tc>
          <w:tcPr>
            <w:tcW w:w="0" w:type="auto"/>
            <w:noWrap/>
          </w:tcPr>
          <w:p w14:paraId="4974D99B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2</w:t>
            </w:r>
          </w:p>
        </w:tc>
        <w:tc>
          <w:tcPr>
            <w:tcW w:w="0" w:type="auto"/>
            <w:noWrap/>
          </w:tcPr>
          <w:p w14:paraId="22CCF164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.84</w:t>
            </w:r>
          </w:p>
        </w:tc>
        <w:tc>
          <w:tcPr>
            <w:tcW w:w="0" w:type="auto"/>
          </w:tcPr>
          <w:p w14:paraId="2B555A41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9</w:t>
            </w:r>
          </w:p>
        </w:tc>
        <w:tc>
          <w:tcPr>
            <w:tcW w:w="0" w:type="auto"/>
          </w:tcPr>
          <w:p w14:paraId="047429B0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.65</w:t>
            </w:r>
          </w:p>
        </w:tc>
      </w:tr>
      <w:tr w:rsidR="00E26482" w:rsidRPr="003A23B6" w14:paraId="1CCF6FE6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1C497B50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Stool</w:t>
            </w:r>
          </w:p>
        </w:tc>
        <w:tc>
          <w:tcPr>
            <w:tcW w:w="0" w:type="auto"/>
            <w:noWrap/>
          </w:tcPr>
          <w:p w14:paraId="4A0C74F8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2</w:t>
            </w:r>
          </w:p>
        </w:tc>
        <w:tc>
          <w:tcPr>
            <w:tcW w:w="0" w:type="auto"/>
            <w:noWrap/>
          </w:tcPr>
          <w:p w14:paraId="5AF01DD1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.84</w:t>
            </w:r>
          </w:p>
        </w:tc>
        <w:tc>
          <w:tcPr>
            <w:tcW w:w="0" w:type="auto"/>
          </w:tcPr>
          <w:p w14:paraId="48B4BEF4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9</w:t>
            </w:r>
          </w:p>
        </w:tc>
        <w:tc>
          <w:tcPr>
            <w:tcW w:w="0" w:type="auto"/>
          </w:tcPr>
          <w:p w14:paraId="590E8349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.65</w:t>
            </w:r>
          </w:p>
        </w:tc>
      </w:tr>
      <w:tr w:rsidR="00E26482" w:rsidRPr="003A23B6" w14:paraId="25B6C811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5D047F01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Urine</w:t>
            </w:r>
          </w:p>
        </w:tc>
        <w:tc>
          <w:tcPr>
            <w:tcW w:w="0" w:type="auto"/>
            <w:noWrap/>
          </w:tcPr>
          <w:p w14:paraId="108928E6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4</w:t>
            </w:r>
          </w:p>
        </w:tc>
        <w:tc>
          <w:tcPr>
            <w:tcW w:w="0" w:type="auto"/>
            <w:noWrap/>
          </w:tcPr>
          <w:p w14:paraId="78F2C9BB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61</w:t>
            </w:r>
          </w:p>
        </w:tc>
        <w:tc>
          <w:tcPr>
            <w:tcW w:w="0" w:type="auto"/>
          </w:tcPr>
          <w:p w14:paraId="15320465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2</w:t>
            </w:r>
          </w:p>
        </w:tc>
        <w:tc>
          <w:tcPr>
            <w:tcW w:w="0" w:type="auto"/>
          </w:tcPr>
          <w:p w14:paraId="3ADF5B1A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59</w:t>
            </w:r>
          </w:p>
        </w:tc>
      </w:tr>
      <w:tr w:rsidR="00E26482" w:rsidRPr="003A23B6" w14:paraId="475A3ADA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02602EC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Cerebrospinal fluid</w:t>
            </w:r>
          </w:p>
        </w:tc>
        <w:tc>
          <w:tcPr>
            <w:tcW w:w="0" w:type="auto"/>
            <w:noWrap/>
          </w:tcPr>
          <w:p w14:paraId="7D4B1443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3</w:t>
            </w:r>
          </w:p>
        </w:tc>
        <w:tc>
          <w:tcPr>
            <w:tcW w:w="0" w:type="auto"/>
            <w:noWrap/>
          </w:tcPr>
          <w:p w14:paraId="44554A59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46</w:t>
            </w:r>
          </w:p>
        </w:tc>
        <w:tc>
          <w:tcPr>
            <w:tcW w:w="0" w:type="auto"/>
          </w:tcPr>
          <w:p w14:paraId="1712037D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3</w:t>
            </w:r>
          </w:p>
        </w:tc>
        <w:tc>
          <w:tcPr>
            <w:tcW w:w="0" w:type="auto"/>
          </w:tcPr>
          <w:p w14:paraId="291C8D01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88</w:t>
            </w:r>
          </w:p>
        </w:tc>
      </w:tr>
      <w:tr w:rsidR="00E26482" w:rsidRPr="003A23B6" w14:paraId="3135B1ED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6B908EB7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Bone marrow</w:t>
            </w:r>
          </w:p>
        </w:tc>
        <w:tc>
          <w:tcPr>
            <w:tcW w:w="0" w:type="auto"/>
            <w:noWrap/>
          </w:tcPr>
          <w:p w14:paraId="23BFF44C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</w:t>
            </w:r>
          </w:p>
        </w:tc>
        <w:tc>
          <w:tcPr>
            <w:tcW w:w="0" w:type="auto"/>
            <w:noWrap/>
          </w:tcPr>
          <w:p w14:paraId="160BDE28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15</w:t>
            </w:r>
          </w:p>
        </w:tc>
        <w:tc>
          <w:tcPr>
            <w:tcW w:w="0" w:type="auto"/>
            <w:vAlign w:val="center"/>
          </w:tcPr>
          <w:p w14:paraId="60565023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A4D43FA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</w:p>
        </w:tc>
      </w:tr>
      <w:tr w:rsidR="00E26482" w:rsidRPr="003A23B6" w14:paraId="2C109735" w14:textId="77777777" w:rsidTr="00F738D0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3F79E59" w14:textId="77777777" w:rsidR="00E26482" w:rsidRPr="003A23B6" w:rsidRDefault="00E26482" w:rsidP="00F738D0">
            <w:pPr>
              <w:spacing w:after="0" w:line="240" w:lineRule="auto"/>
              <w:jc w:val="both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0" w:type="auto"/>
            <w:noWrap/>
          </w:tcPr>
          <w:p w14:paraId="7D82A095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</w:t>
            </w:r>
          </w:p>
        </w:tc>
        <w:tc>
          <w:tcPr>
            <w:tcW w:w="0" w:type="auto"/>
            <w:noWrap/>
          </w:tcPr>
          <w:p w14:paraId="175775D5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15</w:t>
            </w:r>
          </w:p>
        </w:tc>
        <w:tc>
          <w:tcPr>
            <w:tcW w:w="0" w:type="auto"/>
          </w:tcPr>
          <w:p w14:paraId="1150300B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1</w:t>
            </w:r>
          </w:p>
        </w:tc>
        <w:tc>
          <w:tcPr>
            <w:tcW w:w="0" w:type="auto"/>
          </w:tcPr>
          <w:p w14:paraId="4C4FCA4C" w14:textId="77777777" w:rsidR="00E26482" w:rsidRPr="003A23B6" w:rsidRDefault="00E26482" w:rsidP="00F738D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14:ligatures w14:val="none"/>
              </w:rPr>
            </w:pPr>
            <w:r w:rsidRPr="003A23B6">
              <w:rPr>
                <w:rFonts w:ascii="Palatino Linotype" w:hAnsi="Palatino Linotype"/>
              </w:rPr>
              <w:t>0.29</w:t>
            </w:r>
          </w:p>
        </w:tc>
      </w:tr>
    </w:tbl>
    <w:p w14:paraId="13859EAE" w14:textId="77777777" w:rsidR="00E26482" w:rsidRPr="003A23B6" w:rsidRDefault="00E26482" w:rsidP="00E26482">
      <w:pPr>
        <w:jc w:val="both"/>
        <w:rPr>
          <w:rFonts w:ascii="Palatino Linotype" w:hAnsi="Palatino Linotype" w:cs="Times New Roman"/>
          <w:b/>
          <w:bCs/>
        </w:rPr>
      </w:pPr>
    </w:p>
    <w:p w14:paraId="08252533" w14:textId="4281D077" w:rsidR="00E26482" w:rsidRDefault="00E26482" w:rsidP="00E26482">
      <w:pPr>
        <w:jc w:val="both"/>
        <w:rPr>
          <w:rFonts w:ascii="Palatino Linotype" w:hAnsi="Palatino Linotype" w:cs="Times New Roman"/>
        </w:rPr>
      </w:pPr>
      <w:r w:rsidRPr="003A23B6">
        <w:rPr>
          <w:rFonts w:ascii="Palatino Linotype" w:hAnsi="Palatino Linotype" w:cs="Times New Roman"/>
        </w:rPr>
        <w:t xml:space="preserve">All; Includes all specimens analyzed in this study, Index; Refers to the first </w:t>
      </w:r>
      <w:r w:rsidR="0042775A">
        <w:rPr>
          <w:rFonts w:ascii="Palatino Linotype" w:hAnsi="Palatino Linotype" w:cs="Times New Roman"/>
        </w:rPr>
        <w:t xml:space="preserve">culture positive </w:t>
      </w:r>
      <w:r w:rsidRPr="003A23B6">
        <w:rPr>
          <w:rFonts w:ascii="Palatino Linotype" w:hAnsi="Palatino Linotype" w:cs="Times New Roman"/>
        </w:rPr>
        <w:t>specimen collected from each patient.</w:t>
      </w:r>
    </w:p>
    <w:p w14:paraId="3C8AB605" w14:textId="77777777" w:rsidR="00E26482" w:rsidRDefault="00E26482" w:rsidP="006F5B29">
      <w:pPr>
        <w:jc w:val="both"/>
        <w:rPr>
          <w:rFonts w:ascii="Palatino Linotype" w:hAnsi="Palatino Linotype" w:cs="Times New Roman"/>
        </w:rPr>
      </w:pPr>
    </w:p>
    <w:p w14:paraId="6C98B2B4" w14:textId="08585D1C" w:rsidR="006F5B29" w:rsidRPr="003A23B6" w:rsidRDefault="006F5B29" w:rsidP="006F5B29">
      <w:pPr>
        <w:jc w:val="both"/>
        <w:rPr>
          <w:rFonts w:ascii="Palatino Linotype" w:hAnsi="Palatino Linotype" w:cs="Times New Roman"/>
        </w:rPr>
      </w:pPr>
      <w:r w:rsidRPr="008D386B">
        <w:rPr>
          <w:rFonts w:ascii="Palatino Linotype" w:hAnsi="Palatino Linotype" w:cs="Times New Roman"/>
          <w:b/>
          <w:bCs/>
        </w:rPr>
        <w:t>Table S</w:t>
      </w:r>
      <w:r w:rsidR="00AF74BD" w:rsidRPr="008D386B">
        <w:rPr>
          <w:rFonts w:ascii="Palatino Linotype" w:hAnsi="Palatino Linotype" w:cs="Times New Roman"/>
          <w:b/>
          <w:bCs/>
        </w:rPr>
        <w:t>2</w:t>
      </w:r>
      <w:r w:rsidRPr="008D386B">
        <w:rPr>
          <w:rFonts w:ascii="Palatino Linotype" w:hAnsi="Palatino Linotype" w:cs="Times New Roman"/>
          <w:b/>
          <w:bCs/>
        </w:rPr>
        <w:t>:</w:t>
      </w:r>
      <w:r w:rsidRPr="003A23B6">
        <w:rPr>
          <w:rFonts w:ascii="Palatino Linotype" w:hAnsi="Palatino Linotype" w:cs="Times New Roman"/>
        </w:rPr>
        <w:t xml:space="preserve"> Percentage detection of culture positive mycobacteria by Kinyon and auramine-rhodamine staining across specimen typ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576"/>
        <w:gridCol w:w="981"/>
        <w:gridCol w:w="1204"/>
        <w:gridCol w:w="1204"/>
        <w:gridCol w:w="1294"/>
        <w:gridCol w:w="1294"/>
      </w:tblGrid>
      <w:tr w:rsidR="006F5B29" w:rsidRPr="003A23B6" w14:paraId="29B0AB52" w14:textId="77777777" w:rsidTr="001E59E4">
        <w:trPr>
          <w:trHeight w:val="5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0C8EFD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65375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C774A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905CF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% of positive detection (+/total)</w:t>
            </w:r>
          </w:p>
        </w:tc>
      </w:tr>
      <w:tr w:rsidR="006F5B29" w:rsidRPr="003A23B6" w14:paraId="7364A316" w14:textId="77777777" w:rsidTr="001E59E4">
        <w:trPr>
          <w:trHeight w:val="5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A92973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69A8179D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BF2B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MTB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CC5C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NTM</w:t>
            </w:r>
          </w:p>
        </w:tc>
      </w:tr>
      <w:tr w:rsidR="006F5B29" w:rsidRPr="003A23B6" w14:paraId="2FA91487" w14:textId="77777777" w:rsidTr="001E59E4">
        <w:trPr>
          <w:trHeight w:val="5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16FA3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pecimen 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4A8BD" w14:textId="77777777" w:rsidR="006F5B29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All</w:t>
            </w:r>
          </w:p>
          <w:p w14:paraId="3CBA437C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BCA4E" w14:textId="77777777" w:rsidR="006F5B29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Culture +</w:t>
            </w:r>
          </w:p>
          <w:p w14:paraId="4F4CFF81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n,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EAA7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Kinyo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0ED00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0D4CC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Kinyo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047A3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b/>
                <w:bCs/>
                <w:color w:val="000000"/>
                <w:sz w:val="18"/>
                <w:szCs w:val="18"/>
              </w:rPr>
              <w:t>AR</w:t>
            </w:r>
          </w:p>
        </w:tc>
      </w:tr>
      <w:tr w:rsidR="006F5B29" w:rsidRPr="003A23B6" w14:paraId="2EE506DB" w14:textId="77777777" w:rsidTr="001E59E4">
        <w:trPr>
          <w:trHeight w:val="56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85507E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Body Flu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6DB643" w14:textId="156A03D9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30</w:t>
            </w:r>
            <w:r w:rsidR="007A3C61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F5DC90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0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B714F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3.33 (1/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693E1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3.33 (1/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F3F0B7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.11 (1/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665C05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9)</w:t>
            </w:r>
          </w:p>
        </w:tc>
      </w:tr>
      <w:tr w:rsidR="006F5B29" w:rsidRPr="003A23B6" w14:paraId="01617FCB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2344CDA3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Bone Marrow</w:t>
            </w:r>
          </w:p>
        </w:tc>
        <w:tc>
          <w:tcPr>
            <w:tcW w:w="0" w:type="auto"/>
          </w:tcPr>
          <w:p w14:paraId="2191A408" w14:textId="1F2255C1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sz w:val="18"/>
                <w:szCs w:val="18"/>
              </w:rPr>
              <w:t>2</w:t>
            </w:r>
            <w:r w:rsidR="007A3C61">
              <w:rPr>
                <w:rFonts w:ascii="Palatino Linotype" w:hAnsi="Palatino Linotype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B4E9B20" w14:textId="03409041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 xml:space="preserve"> (3.</w:t>
            </w:r>
            <w:r w:rsidR="009B667C">
              <w:rPr>
                <w:rFonts w:ascii="Palatino Linotype" w:hAnsi="Palatino Linotype" w:cs="Times New Roman"/>
                <w:sz w:val="18"/>
                <w:szCs w:val="18"/>
              </w:rPr>
              <w:t>5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41A1FAC2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1DC01C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5FF7FE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)</w:t>
            </w:r>
          </w:p>
        </w:tc>
        <w:tc>
          <w:tcPr>
            <w:tcW w:w="0" w:type="auto"/>
            <w:vAlign w:val="center"/>
          </w:tcPr>
          <w:p w14:paraId="3AB9B4FF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)</w:t>
            </w:r>
          </w:p>
        </w:tc>
      </w:tr>
      <w:tr w:rsidR="006F5B29" w:rsidRPr="003A23B6" w14:paraId="13229EC4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14704A78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Cerebrospinal Fluid</w:t>
            </w:r>
          </w:p>
        </w:tc>
        <w:tc>
          <w:tcPr>
            <w:tcW w:w="0" w:type="auto"/>
          </w:tcPr>
          <w:p w14:paraId="32E58828" w14:textId="5EEAB77F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2</w:t>
            </w:r>
            <w:r w:rsidR="00D033C5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2AA52C1B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0.18)</w:t>
            </w:r>
          </w:p>
        </w:tc>
        <w:tc>
          <w:tcPr>
            <w:tcW w:w="0" w:type="auto"/>
            <w:vAlign w:val="center"/>
          </w:tcPr>
          <w:p w14:paraId="1D99C12B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)</w:t>
            </w:r>
          </w:p>
        </w:tc>
        <w:tc>
          <w:tcPr>
            <w:tcW w:w="0" w:type="auto"/>
            <w:vAlign w:val="center"/>
          </w:tcPr>
          <w:p w14:paraId="2E94570A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)</w:t>
            </w:r>
          </w:p>
        </w:tc>
        <w:tc>
          <w:tcPr>
            <w:tcW w:w="0" w:type="auto"/>
            <w:vAlign w:val="center"/>
          </w:tcPr>
          <w:p w14:paraId="0BDBF69C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2)</w:t>
            </w:r>
          </w:p>
        </w:tc>
        <w:tc>
          <w:tcPr>
            <w:tcW w:w="0" w:type="auto"/>
            <w:vAlign w:val="center"/>
          </w:tcPr>
          <w:p w14:paraId="109083F2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2)</w:t>
            </w:r>
          </w:p>
        </w:tc>
      </w:tr>
      <w:tr w:rsidR="006F5B29" w:rsidRPr="003A23B6" w14:paraId="45558BE9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323177BE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Non sputum respiratory</w:t>
            </w:r>
          </w:p>
        </w:tc>
        <w:tc>
          <w:tcPr>
            <w:tcW w:w="0" w:type="auto"/>
          </w:tcPr>
          <w:p w14:paraId="2ECB8E80" w14:textId="0DAC8CFF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557</w:t>
            </w:r>
          </w:p>
        </w:tc>
        <w:tc>
          <w:tcPr>
            <w:tcW w:w="0" w:type="auto"/>
          </w:tcPr>
          <w:p w14:paraId="522697DB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82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3.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9C9C77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38.88 (14/3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C2B529A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1.66 (15/36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50CC1D3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4</w:t>
            </w: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38/24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</w:t>
            </w: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749A6F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6.26 (40/246)</w:t>
            </w:r>
          </w:p>
        </w:tc>
      </w:tr>
      <w:tr w:rsidR="006F5B29" w:rsidRPr="003A23B6" w14:paraId="592F6077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7DE53F95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kin &amp; soft tissue</w:t>
            </w:r>
          </w:p>
        </w:tc>
        <w:tc>
          <w:tcPr>
            <w:tcW w:w="0" w:type="auto"/>
          </w:tcPr>
          <w:p w14:paraId="5EC54471" w14:textId="6D8E7195" w:rsidR="006F5B29" w:rsidRPr="0027308F" w:rsidRDefault="00A338C1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3</w:t>
            </w:r>
            <w:r w:rsidR="00A235FE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0DF9311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8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2.4)</w:t>
            </w:r>
          </w:p>
        </w:tc>
        <w:tc>
          <w:tcPr>
            <w:tcW w:w="0" w:type="auto"/>
            <w:vAlign w:val="center"/>
          </w:tcPr>
          <w:p w14:paraId="2C19E239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3)</w:t>
            </w:r>
          </w:p>
        </w:tc>
        <w:tc>
          <w:tcPr>
            <w:tcW w:w="0" w:type="auto"/>
            <w:vAlign w:val="center"/>
          </w:tcPr>
          <w:p w14:paraId="78085F86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3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4458812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0.00 (7/3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820610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.14 (6/35)</w:t>
            </w:r>
          </w:p>
        </w:tc>
      </w:tr>
      <w:tr w:rsidR="006F5B29" w:rsidRPr="003A23B6" w14:paraId="219785E8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0994881B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putum</w:t>
            </w:r>
          </w:p>
        </w:tc>
        <w:tc>
          <w:tcPr>
            <w:tcW w:w="0" w:type="auto"/>
          </w:tcPr>
          <w:p w14:paraId="2236233E" w14:textId="0CA847EF" w:rsidR="006F5B29" w:rsidRPr="0027308F" w:rsidRDefault="00A338C1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7</w:t>
            </w:r>
            <w:r w:rsidR="00A235FE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1F2B42E" w14:textId="2EDC5765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288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16.</w:t>
            </w:r>
            <w:r w:rsidR="00C077CE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F6F419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0.52 (23/3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FF1D13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65.78 (25/3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80B525E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1.20 (28/250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63D2B7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.00 (25/250)</w:t>
            </w:r>
          </w:p>
        </w:tc>
      </w:tr>
      <w:tr w:rsidR="006F5B29" w:rsidRPr="003A23B6" w14:paraId="44B72059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4CF8DD70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Stool</w:t>
            </w:r>
          </w:p>
        </w:tc>
        <w:tc>
          <w:tcPr>
            <w:tcW w:w="0" w:type="auto"/>
          </w:tcPr>
          <w:p w14:paraId="0253E875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68099104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16.7)</w:t>
            </w:r>
          </w:p>
        </w:tc>
        <w:tc>
          <w:tcPr>
            <w:tcW w:w="0" w:type="auto"/>
            <w:vAlign w:val="center"/>
          </w:tcPr>
          <w:p w14:paraId="520D2F5B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)</w:t>
            </w:r>
          </w:p>
        </w:tc>
        <w:tc>
          <w:tcPr>
            <w:tcW w:w="0" w:type="auto"/>
            <w:vAlign w:val="center"/>
          </w:tcPr>
          <w:p w14:paraId="5EDE8BED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)</w:t>
            </w:r>
          </w:p>
        </w:tc>
        <w:tc>
          <w:tcPr>
            <w:tcW w:w="0" w:type="auto"/>
            <w:vAlign w:val="center"/>
          </w:tcPr>
          <w:p w14:paraId="1AAAE315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1)</w:t>
            </w:r>
          </w:p>
        </w:tc>
        <w:tc>
          <w:tcPr>
            <w:tcW w:w="0" w:type="auto"/>
            <w:vAlign w:val="center"/>
          </w:tcPr>
          <w:p w14:paraId="28D66A42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11)</w:t>
            </w:r>
          </w:p>
        </w:tc>
      </w:tr>
      <w:tr w:rsidR="006F5B29" w:rsidRPr="003A23B6" w14:paraId="49623BC7" w14:textId="77777777" w:rsidTr="001E59E4">
        <w:trPr>
          <w:trHeight w:val="56"/>
          <w:jc w:val="center"/>
        </w:trPr>
        <w:tc>
          <w:tcPr>
            <w:tcW w:w="0" w:type="auto"/>
            <w:vAlign w:val="center"/>
          </w:tcPr>
          <w:p w14:paraId="4060BCEA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0" w:type="auto"/>
          </w:tcPr>
          <w:p w14:paraId="5A3C3AE4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3AC2D85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 xml:space="preserve"> (3.0)</w:t>
            </w:r>
          </w:p>
        </w:tc>
        <w:tc>
          <w:tcPr>
            <w:tcW w:w="0" w:type="auto"/>
            <w:vAlign w:val="center"/>
          </w:tcPr>
          <w:p w14:paraId="0F5B285A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2)</w:t>
            </w:r>
          </w:p>
        </w:tc>
        <w:tc>
          <w:tcPr>
            <w:tcW w:w="0" w:type="auto"/>
            <w:vAlign w:val="center"/>
          </w:tcPr>
          <w:p w14:paraId="3727C0CA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2)</w:t>
            </w:r>
          </w:p>
        </w:tc>
        <w:tc>
          <w:tcPr>
            <w:tcW w:w="0" w:type="auto"/>
            <w:vAlign w:val="center"/>
          </w:tcPr>
          <w:p w14:paraId="0B1BD2CA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2)</w:t>
            </w:r>
          </w:p>
        </w:tc>
        <w:tc>
          <w:tcPr>
            <w:tcW w:w="0" w:type="auto"/>
            <w:vAlign w:val="center"/>
          </w:tcPr>
          <w:p w14:paraId="457234D9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0 (0/2)</w:t>
            </w:r>
          </w:p>
        </w:tc>
      </w:tr>
      <w:tr w:rsidR="006F5B29" w:rsidRPr="003A23B6" w14:paraId="1A10F0DA" w14:textId="77777777" w:rsidTr="001E59E4">
        <w:trPr>
          <w:trHeight w:val="5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9C1E0E" w14:textId="77777777" w:rsidR="006F5B29" w:rsidRPr="003A23B6" w:rsidRDefault="006F5B29" w:rsidP="001E59E4">
            <w:pPr>
              <w:jc w:val="both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9D3FA" w14:textId="78825585" w:rsidR="006F5B29" w:rsidRPr="0027308F" w:rsidRDefault="000E5B96" w:rsidP="001E59E4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sz w:val="18"/>
                <w:szCs w:val="18"/>
              </w:rPr>
              <w:t>8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6164E" w14:textId="77777777" w:rsidR="006F5B29" w:rsidRPr="0027308F" w:rsidRDefault="006F5B29" w:rsidP="001E59E4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27308F">
              <w:rPr>
                <w:rFonts w:ascii="Palatino Linotype" w:hAnsi="Palatino Linotype" w:cs="Times New Roman"/>
                <w:sz w:val="18"/>
                <w:szCs w:val="18"/>
              </w:rPr>
              <w:t>1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 xml:space="preserve">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128B2B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71F2D8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7E3CFC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0 (1/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F65469" w14:textId="77777777" w:rsidR="006F5B29" w:rsidRPr="003A23B6" w:rsidRDefault="006F5B29" w:rsidP="001E59E4">
            <w:pPr>
              <w:jc w:val="center"/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</w:pPr>
            <w:r w:rsidRPr="003A23B6">
              <w:rPr>
                <w:rFonts w:ascii="Palatino Linotype" w:hAnsi="Palatino Linotype" w:cs="Times New Roman"/>
                <w:color w:val="000000"/>
                <w:sz w:val="18"/>
                <w:szCs w:val="18"/>
              </w:rPr>
              <w:t>100 (1/1)</w:t>
            </w:r>
          </w:p>
        </w:tc>
      </w:tr>
    </w:tbl>
    <w:p w14:paraId="16F49139" w14:textId="77777777" w:rsidR="006F5B29" w:rsidRDefault="006F5B29" w:rsidP="006F5B29">
      <w:pPr>
        <w:spacing w:after="0" w:line="360" w:lineRule="auto"/>
        <w:jc w:val="both"/>
        <w:rPr>
          <w:rFonts w:ascii="Palatino Linotype" w:hAnsi="Palatino Linotype" w:cs="Times New Roman"/>
        </w:rPr>
      </w:pPr>
      <w:r w:rsidRPr="003A23B6">
        <w:rPr>
          <w:rFonts w:ascii="Palatino Linotype" w:hAnsi="Palatino Linotype" w:cs="Times New Roman"/>
        </w:rPr>
        <w:t xml:space="preserve">MTBC; </w:t>
      </w:r>
      <w:r w:rsidRPr="003A23B6">
        <w:rPr>
          <w:rFonts w:ascii="Palatino Linotype" w:hAnsi="Palatino Linotype" w:cs="Times New Roman"/>
          <w:i/>
          <w:iCs/>
        </w:rPr>
        <w:t xml:space="preserve">M. tuberculosis </w:t>
      </w:r>
      <w:r w:rsidRPr="003A23B6">
        <w:rPr>
          <w:rFonts w:ascii="Palatino Linotype" w:hAnsi="Palatino Linotype" w:cs="Times New Roman"/>
        </w:rPr>
        <w:t>complex, NTM; nontuberculous mycobacteria, AR; auramine-rhodamine staining</w:t>
      </w:r>
    </w:p>
    <w:p w14:paraId="79502BA7" w14:textId="7BBED2EE" w:rsidR="000D5205" w:rsidRDefault="000D5205">
      <w:r>
        <w:br w:type="page"/>
      </w:r>
    </w:p>
    <w:p w14:paraId="0337F883" w14:textId="5BEEF1E5" w:rsidR="000D5205" w:rsidRPr="003A23B6" w:rsidRDefault="000D5205" w:rsidP="000D5205">
      <w:pPr>
        <w:jc w:val="both"/>
        <w:rPr>
          <w:rFonts w:ascii="Palatino Linotype" w:hAnsi="Palatino Linotype" w:cs="Times New Roman"/>
        </w:rPr>
      </w:pPr>
      <w:r w:rsidRPr="00686640">
        <w:rPr>
          <w:rFonts w:ascii="Palatino Linotype" w:hAnsi="Palatino Linotype" w:cs="Times New Roman"/>
          <w:b/>
          <w:bCs/>
        </w:rPr>
        <w:lastRenderedPageBreak/>
        <w:t xml:space="preserve">Table </w:t>
      </w:r>
      <w:r w:rsidR="00DF2845" w:rsidRPr="00686640">
        <w:rPr>
          <w:rFonts w:ascii="Palatino Linotype" w:hAnsi="Palatino Linotype" w:cs="Times New Roman"/>
          <w:b/>
          <w:bCs/>
        </w:rPr>
        <w:t>S</w:t>
      </w:r>
      <w:r w:rsidR="009F00B5">
        <w:rPr>
          <w:rFonts w:ascii="Palatino Linotype" w:hAnsi="Palatino Linotype" w:cs="Times New Roman"/>
          <w:b/>
          <w:bCs/>
        </w:rPr>
        <w:t>3</w:t>
      </w:r>
      <w:r w:rsidR="00DF2845" w:rsidRPr="00686640">
        <w:rPr>
          <w:rFonts w:ascii="Palatino Linotype" w:hAnsi="Palatino Linotype" w:cs="Times New Roman"/>
          <w:b/>
          <w:bCs/>
        </w:rPr>
        <w:t>a</w:t>
      </w:r>
      <w:r w:rsidRPr="003A23B6">
        <w:rPr>
          <w:rFonts w:ascii="Palatino Linotype" w:hAnsi="Palatino Linotype" w:cs="Times New Roman"/>
        </w:rPr>
        <w:t xml:space="preserve">: </w:t>
      </w:r>
      <w:bookmarkStart w:id="0" w:name="_Hlk211243669"/>
      <w:r w:rsidRPr="003A23B6">
        <w:rPr>
          <w:rFonts w:ascii="Palatino Linotype" w:hAnsi="Palatino Linotype" w:cs="Times New Roman"/>
        </w:rPr>
        <w:t xml:space="preserve">Detection of </w:t>
      </w:r>
      <w:r w:rsidRPr="003A23B6">
        <w:rPr>
          <w:rFonts w:ascii="Palatino Linotype" w:hAnsi="Palatino Linotype" w:cs="Times New Roman"/>
          <w:i/>
          <w:iCs/>
        </w:rPr>
        <w:t xml:space="preserve">Mycobacterium </w:t>
      </w:r>
      <w:r w:rsidRPr="003A23B6">
        <w:rPr>
          <w:rFonts w:ascii="Palatino Linotype" w:hAnsi="Palatino Linotype" w:cs="Times New Roman"/>
        </w:rPr>
        <w:t>spp. in index specimens using auramine-rhodamine (AR) and/or Kinyoun staining methods</w:t>
      </w:r>
      <w:bookmarkEnd w:id="0"/>
      <w:r w:rsidRPr="003A23B6">
        <w:rPr>
          <w:rFonts w:ascii="Palatino Linotype" w:hAnsi="Palatino Linotype" w:cs="Times New Roman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2406"/>
        <w:gridCol w:w="550"/>
        <w:gridCol w:w="2406"/>
        <w:gridCol w:w="650"/>
        <w:gridCol w:w="694"/>
      </w:tblGrid>
      <w:tr w:rsidR="000D5205" w:rsidRPr="00070795" w14:paraId="3F8F496D" w14:textId="77777777" w:rsidTr="003E7450">
        <w:trPr>
          <w:cantSplit/>
          <w:trHeight w:val="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5456C8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Stain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61D7C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R+</w:t>
            </w:r>
          </w:p>
        </w:tc>
        <w:tc>
          <w:tcPr>
            <w:tcW w:w="3056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B9EEDF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R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1CEBD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Total</w:t>
            </w:r>
          </w:p>
        </w:tc>
      </w:tr>
      <w:tr w:rsidR="000D5205" w:rsidRPr="00070795" w14:paraId="7F112E1B" w14:textId="77777777" w:rsidTr="003E7450">
        <w:trPr>
          <w:cantSplit/>
          <w:trHeight w:val="56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700C3A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5E841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BFEE0B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4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BFEBAE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654BFC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4F08C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0D5205" w:rsidRPr="00070795" w14:paraId="3067B264" w14:textId="77777777" w:rsidTr="003E7450">
        <w:trPr>
          <w:trHeight w:val="2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dotted" w:sz="4" w:space="0" w:color="auto"/>
            </w:tcBorders>
            <w:textDirection w:val="btLr"/>
            <w:vAlign w:val="center"/>
          </w:tcPr>
          <w:p w14:paraId="5122C468" w14:textId="77777777" w:rsidR="000D5205" w:rsidRPr="00070795" w:rsidRDefault="000D5205" w:rsidP="003E7450">
            <w:pPr>
              <w:ind w:left="113" w:right="113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Kinyoun+</w:t>
            </w:r>
          </w:p>
        </w:tc>
        <w:tc>
          <w:tcPr>
            <w:tcW w:w="240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DD5BAB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bscessus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group</w:t>
            </w:r>
          </w:p>
        </w:tc>
        <w:tc>
          <w:tcPr>
            <w:tcW w:w="55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B68349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40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7B6CE0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B0B242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576FA2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</w:tr>
      <w:tr w:rsidR="000D5205" w:rsidRPr="00070795" w14:paraId="195E262E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1533625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50B6C3" w14:textId="49134CA4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vium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  <w:r w:rsidR="00372E94">
              <w:rPr>
                <w:rFonts w:ascii="Palatino Linotype" w:hAnsi="Palatino Linotype" w:cs="Times New Roman"/>
                <w:sz w:val="20"/>
                <w:szCs w:val="20"/>
              </w:rPr>
              <w:t>omplex</w:t>
            </w: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06804D2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1CA3D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CC549C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7AD95F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232C8FB9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BEB6E3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1EFA346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01577AD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411403D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bscessus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4DA105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CB2D1E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4FD3AA7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7F92743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812AD0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ortuitum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6654365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B4A99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8DA58A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6B88AA6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0442F0F7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1C01CC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1C6E09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07B6192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EFA46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ortuitum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5782652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406F2DF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8682FD2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1722E8D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14BEB15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4886501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3BB0C18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19CBE61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46AD0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558B4FAB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0FFF5C1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27BA44F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tuberculosis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6C5B440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44D14B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1C205A1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2C10C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9F4D8A2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5C7C3C9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2E700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018BEB2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36)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C9C6C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2ADBD1A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4)</w:t>
            </w:r>
          </w:p>
        </w:tc>
        <w:tc>
          <w:tcPr>
            <w:tcW w:w="0" w:type="auto"/>
            <w:vMerge/>
            <w:vAlign w:val="center"/>
          </w:tcPr>
          <w:p w14:paraId="4E06E7B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05522368" w14:textId="77777777" w:rsidTr="003E7450">
        <w:trPr>
          <w:trHeight w:val="244"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  <w:right w:val="dotted" w:sz="4" w:space="0" w:color="auto"/>
            </w:tcBorders>
            <w:textDirection w:val="btLr"/>
            <w:vAlign w:val="center"/>
          </w:tcPr>
          <w:p w14:paraId="4127A7AD" w14:textId="77777777" w:rsidR="000D5205" w:rsidRPr="00070795" w:rsidRDefault="000D5205" w:rsidP="003E7450">
            <w:pPr>
              <w:ind w:left="113" w:right="113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Kinyoun-</w:t>
            </w:r>
          </w:p>
        </w:tc>
        <w:tc>
          <w:tcPr>
            <w:tcW w:w="240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958762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41BAB6D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3059181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bscessus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77ABC03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</w:tcBorders>
            <w:vAlign w:val="center"/>
          </w:tcPr>
          <w:p w14:paraId="12F9698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99</w:t>
            </w:r>
          </w:p>
        </w:tc>
      </w:tr>
      <w:tr w:rsidR="000D5205" w:rsidRPr="00070795" w14:paraId="562D0603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B250B9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739C21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1DD8F03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6831B82" w14:textId="6C21B6A9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vium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  <w:r w:rsidR="00372E94">
              <w:rPr>
                <w:rFonts w:ascii="Palatino Linotype" w:hAnsi="Palatino Linotype" w:cs="Times New Roman"/>
                <w:sz w:val="20"/>
                <w:szCs w:val="20"/>
              </w:rPr>
              <w:t>ompl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EC31B4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70</w:t>
            </w:r>
          </w:p>
        </w:tc>
        <w:tc>
          <w:tcPr>
            <w:tcW w:w="0" w:type="auto"/>
            <w:vMerge/>
            <w:vAlign w:val="center"/>
          </w:tcPr>
          <w:p w14:paraId="6DFB20F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FD7955B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184C903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C45296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145240B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888BD6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3B6959C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53A6C4C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18B3ECF1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C898B1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3A9D2B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350481E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F85E34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ortuitum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3B4297D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vMerge/>
            <w:vAlign w:val="center"/>
          </w:tcPr>
          <w:p w14:paraId="04C8716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0F68032F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9958F9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B1D2D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05F182A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2E1BA2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CE6DCF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vAlign w:val="center"/>
          </w:tcPr>
          <w:p w14:paraId="0FB78B4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2E21B567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244EDF5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0DBE2F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0E9E814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D199EA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oaurum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110AA2A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00EAD7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4AB98F5C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5E38FDF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B73ECD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39527EA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CD09DA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imiae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5A3C441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vAlign w:val="center"/>
          </w:tcPr>
          <w:p w14:paraId="550C0F7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CD3EF72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BBD9B6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00B11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699688E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1020E6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tuberculosis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38CAFCD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5E534D9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09119D3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2995C99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63BC9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7747983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0A682D2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rupense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5EF55ED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06456DC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A648A0C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99885C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50D9C3" w14:textId="3CB74F24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vium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  <w:r w:rsidR="00AF6597">
              <w:rPr>
                <w:rFonts w:ascii="Palatino Linotype" w:hAnsi="Palatino Linotype" w:cs="Times New Roman"/>
                <w:sz w:val="20"/>
                <w:szCs w:val="20"/>
              </w:rPr>
              <w:t>omplex</w:t>
            </w: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67BF101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D82A5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gordonae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2ADC9D4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0" w:type="auto"/>
            <w:vMerge/>
            <w:vAlign w:val="center"/>
          </w:tcPr>
          <w:p w14:paraId="6C8B631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AAD0184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E10C66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98214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7B42768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CA77B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lentiflavum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5560147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61FE7A7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AD3DF7E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5A20206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89295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3204322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605789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AF0BC1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006D43E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4908A16A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2D31E36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EDCAB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5687E38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631238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crofulaceum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162D290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5D8B6E0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42BD93B3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6B25330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2467D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48B18A1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0B510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. smegmatis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331182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vAlign w:val="center"/>
          </w:tcPr>
          <w:p w14:paraId="3D7814A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6A378B79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7DD820F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77606B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35EB6F1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12C24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EB47C6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6D156E5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2A5D91F2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6FEE88E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D061D7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right w:val="dotted" w:sz="4" w:space="0" w:color="auto"/>
            </w:tcBorders>
            <w:vAlign w:val="center"/>
          </w:tcPr>
          <w:p w14:paraId="5EA556A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2)</w:t>
            </w:r>
          </w:p>
        </w:tc>
        <w:tc>
          <w:tcPr>
            <w:tcW w:w="2406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F9A77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F99A06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297)</w:t>
            </w:r>
          </w:p>
        </w:tc>
        <w:tc>
          <w:tcPr>
            <w:tcW w:w="0" w:type="auto"/>
            <w:vMerge/>
            <w:vAlign w:val="center"/>
          </w:tcPr>
          <w:p w14:paraId="13AB36A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3A23B6" w14:paraId="46A7BD66" w14:textId="77777777" w:rsidTr="003E7450">
        <w:trPr>
          <w:trHeight w:val="244"/>
          <w:jc w:val="center"/>
        </w:trPr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2B4B77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4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F0610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C6ED8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240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B927542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A9476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5263ABA" w14:textId="77777777" w:rsidR="000D5205" w:rsidRPr="003A23B6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39</w:t>
            </w:r>
          </w:p>
        </w:tc>
      </w:tr>
    </w:tbl>
    <w:p w14:paraId="2C19C500" w14:textId="77777777" w:rsidR="000D5205" w:rsidRPr="003A23B6" w:rsidRDefault="000D5205" w:rsidP="000D5205">
      <w:pPr>
        <w:jc w:val="both"/>
        <w:rPr>
          <w:rFonts w:ascii="Palatino Linotype" w:hAnsi="Palatino Linotype" w:cs="Times New Roman"/>
          <w:b/>
          <w:bCs/>
        </w:rPr>
      </w:pPr>
    </w:p>
    <w:p w14:paraId="73A76DC2" w14:textId="77777777" w:rsidR="000D5205" w:rsidRPr="003A23B6" w:rsidRDefault="000D5205" w:rsidP="000D5205">
      <w:pPr>
        <w:jc w:val="both"/>
        <w:rPr>
          <w:rFonts w:ascii="Palatino Linotype" w:hAnsi="Palatino Linotype" w:cs="Times New Roman"/>
          <w:b/>
          <w:bCs/>
        </w:rPr>
      </w:pPr>
    </w:p>
    <w:p w14:paraId="792AA6BB" w14:textId="77777777" w:rsidR="000D5205" w:rsidRPr="003A23B6" w:rsidRDefault="000D5205" w:rsidP="000D5205">
      <w:pPr>
        <w:jc w:val="both"/>
        <w:rPr>
          <w:rFonts w:ascii="Palatino Linotype" w:hAnsi="Palatino Linotype" w:cs="Times New Roman"/>
          <w:b/>
          <w:bCs/>
        </w:rPr>
      </w:pPr>
      <w:r w:rsidRPr="003A23B6">
        <w:rPr>
          <w:rFonts w:ascii="Palatino Linotype" w:hAnsi="Palatino Linotype" w:cs="Times New Roman"/>
          <w:b/>
          <w:bCs/>
        </w:rPr>
        <w:br w:type="page"/>
      </w:r>
    </w:p>
    <w:p w14:paraId="744B4C7E" w14:textId="59778B39" w:rsidR="000D5205" w:rsidRPr="003A23B6" w:rsidRDefault="000D5205" w:rsidP="000D5205">
      <w:pPr>
        <w:jc w:val="both"/>
        <w:rPr>
          <w:rFonts w:ascii="Palatino Linotype" w:hAnsi="Palatino Linotype" w:cs="Times New Roman"/>
        </w:rPr>
      </w:pPr>
      <w:r w:rsidRPr="003A23B6">
        <w:rPr>
          <w:rFonts w:ascii="Palatino Linotype" w:hAnsi="Palatino Linotype" w:cs="Times New Roman"/>
          <w:b/>
          <w:bCs/>
        </w:rPr>
        <w:lastRenderedPageBreak/>
        <w:t xml:space="preserve">Table </w:t>
      </w:r>
      <w:r w:rsidR="00DF2845">
        <w:rPr>
          <w:rFonts w:ascii="Palatino Linotype" w:hAnsi="Palatino Linotype" w:cs="Times New Roman"/>
          <w:b/>
          <w:bCs/>
        </w:rPr>
        <w:t>S</w:t>
      </w:r>
      <w:r w:rsidR="009F00B5">
        <w:rPr>
          <w:rFonts w:ascii="Palatino Linotype" w:hAnsi="Palatino Linotype" w:cs="Times New Roman"/>
          <w:b/>
          <w:bCs/>
        </w:rPr>
        <w:t>3</w:t>
      </w:r>
      <w:r w:rsidR="00DF2845">
        <w:rPr>
          <w:rFonts w:ascii="Palatino Linotype" w:hAnsi="Palatino Linotype" w:cs="Times New Roman"/>
          <w:b/>
          <w:bCs/>
        </w:rPr>
        <w:t>b</w:t>
      </w:r>
      <w:r w:rsidRPr="003A23B6">
        <w:rPr>
          <w:rFonts w:ascii="Palatino Linotype" w:hAnsi="Palatino Linotype" w:cs="Times New Roman"/>
          <w:b/>
          <w:bCs/>
        </w:rPr>
        <w:t>:</w:t>
      </w:r>
      <w:r w:rsidRPr="003A23B6">
        <w:rPr>
          <w:rFonts w:ascii="Palatino Linotype" w:hAnsi="Palatino Linotype" w:cs="Times New Roman"/>
        </w:rPr>
        <w:t xml:space="preserve"> Detection of </w:t>
      </w:r>
      <w:r w:rsidRPr="003A23B6">
        <w:rPr>
          <w:rFonts w:ascii="Palatino Linotype" w:hAnsi="Palatino Linotype" w:cs="Times New Roman"/>
          <w:i/>
          <w:iCs/>
        </w:rPr>
        <w:t>Mycobacterium</w:t>
      </w:r>
      <w:r w:rsidRPr="003A23B6">
        <w:rPr>
          <w:rFonts w:ascii="Palatino Linotype" w:hAnsi="Palatino Linotype" w:cs="Times New Roman"/>
        </w:rPr>
        <w:t xml:space="preserve"> spp. in all specimens using auramine-rhodamine (AR) and/or Kinyoun staining method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2281"/>
        <w:gridCol w:w="650"/>
        <w:gridCol w:w="2281"/>
        <w:gridCol w:w="650"/>
        <w:gridCol w:w="694"/>
      </w:tblGrid>
      <w:tr w:rsidR="000D5205" w:rsidRPr="00070795" w14:paraId="1CDB0C86" w14:textId="77777777" w:rsidTr="003E7450">
        <w:trPr>
          <w:cantSplit/>
          <w:trHeight w:val="5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7C261A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St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729227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R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01B8D5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R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C0AFEB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Total</w:t>
            </w:r>
          </w:p>
        </w:tc>
      </w:tr>
      <w:tr w:rsidR="000D5205" w:rsidRPr="00070795" w14:paraId="21EFBD90" w14:textId="77777777" w:rsidTr="003E7450">
        <w:trPr>
          <w:cantSplit/>
          <w:trHeight w:val="56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A7C3A3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AD0FE2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EB4142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D754BF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Organisms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7F141D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D77A48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</w:tr>
      <w:tr w:rsidR="000D5205" w:rsidRPr="00070795" w14:paraId="26246D2D" w14:textId="77777777" w:rsidTr="003E7450">
        <w:trPr>
          <w:trHeight w:val="2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dotted" w:sz="4" w:space="0" w:color="auto"/>
            </w:tcBorders>
            <w:textDirection w:val="btLr"/>
            <w:vAlign w:val="center"/>
          </w:tcPr>
          <w:p w14:paraId="05481429" w14:textId="77777777" w:rsidR="000D5205" w:rsidRPr="00070795" w:rsidRDefault="000D5205" w:rsidP="003E7450">
            <w:pPr>
              <w:ind w:left="113" w:right="113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Kinyoun+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93A0A03" w14:textId="2885A63D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bscessus </w:t>
            </w:r>
            <w:r w:rsidR="009E6E36" w:rsidRPr="00686640">
              <w:rPr>
                <w:rFonts w:ascii="Palatino Linotype" w:hAnsi="Palatino Linotype" w:cs="Times New Roman"/>
                <w:sz w:val="20"/>
                <w:szCs w:val="20"/>
              </w:rPr>
              <w:t>g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29EF9D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7E49F4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8BE3FC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5A1AAD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13</w:t>
            </w:r>
          </w:p>
        </w:tc>
      </w:tr>
      <w:tr w:rsidR="000D5205" w:rsidRPr="00070795" w14:paraId="52135419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5E7D141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798249" w14:textId="7B72AA65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vium </w:t>
            </w:r>
            <w:r w:rsidR="00AF6597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3881DF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F322F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5903BA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194DA08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5537D0A2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A8E17C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320454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1DCF3B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47E8E38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. abscessus Group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622D2E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510202F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01C8438C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594BC51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D424CC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ortuitum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794771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AA2E36" w14:textId="04C27549" w:rsidR="000D5205" w:rsidRPr="00686640" w:rsidRDefault="000D5205" w:rsidP="003E7450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. avium</w:t>
            </w:r>
            <w:r w:rsidR="00AF6597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="00AF6597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CBB9A9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14259B6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032B5531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7AD4060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F764C1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7E10B6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7FD066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56AD2A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3E20961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45507C25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06FE1F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3B8350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9297DB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C88D4E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ortuitum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3E1A92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7323F3E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64F9829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BB77D4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4D9424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imiae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038D4E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F4CD274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oaur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1325D8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643A941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6874B120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268D2F0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151894B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tuberculosis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00CB7C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F1E864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56CFB2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10ECD35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497B9D95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5FBBFE5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8746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2737048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107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B5E98B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51CD30F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6)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47DB774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8F57774" w14:textId="77777777" w:rsidTr="003E7450">
        <w:trPr>
          <w:trHeight w:val="244"/>
          <w:jc w:val="center"/>
        </w:trPr>
        <w:tc>
          <w:tcPr>
            <w:tcW w:w="0" w:type="auto"/>
            <w:vMerge w:val="restart"/>
            <w:tcBorders>
              <w:top w:val="dotted" w:sz="4" w:space="0" w:color="auto"/>
              <w:right w:val="dotted" w:sz="4" w:space="0" w:color="auto"/>
            </w:tcBorders>
            <w:textDirection w:val="btLr"/>
            <w:vAlign w:val="center"/>
          </w:tcPr>
          <w:p w14:paraId="26593F36" w14:textId="77777777" w:rsidR="000D5205" w:rsidRPr="00070795" w:rsidRDefault="000D5205" w:rsidP="003E7450">
            <w:pPr>
              <w:ind w:left="113" w:right="113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Kinyoun-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8DACB8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0CBF4D9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20F84C0" w14:textId="341635D4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bscessus </w:t>
            </w:r>
            <w:r w:rsidR="00DB5FED" w:rsidRPr="00686640">
              <w:rPr>
                <w:rFonts w:ascii="Palatino Linotype" w:hAnsi="Palatino Linotype" w:cs="Times New Roman"/>
                <w:sz w:val="20"/>
                <w:szCs w:val="20"/>
              </w:rPr>
              <w:t>g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roup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486481C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vMerge w:val="restar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52D2B84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538</w:t>
            </w:r>
          </w:p>
        </w:tc>
      </w:tr>
      <w:tr w:rsidR="000D5205" w:rsidRPr="00070795" w14:paraId="2AFAA1B8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7BF4854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EAA544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77107E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64830F5" w14:textId="6C704C30" w:rsidR="000D5205" w:rsidRPr="00686640" w:rsidRDefault="000D5205" w:rsidP="003E7450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. avium</w:t>
            </w:r>
            <w:r w:rsidR="00323E1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="00323E13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A8B084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15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42C8C35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F769580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6C1AE3C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A09A7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2528CF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3F7A3DF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helonae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E56735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25927A9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7FBA5E8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03523FB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56439C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108AA3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47799B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fortuitum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2B5057E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4448CD6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6B3E07A4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C187A7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21E0DA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5FDA56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BEC73E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ansasii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7EE6E2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7105168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927288B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5B80D3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E10EA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4FC755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2F2FF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arin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14F5BD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2C83036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53770046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2E4B1BF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27C807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D581AE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80C33E8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neoaur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730230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2CBC6B8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01357F95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1752678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5A87A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F13C55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485D3F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imiae</w:t>
            </w:r>
            <w:proofErr w:type="spellEnd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D20E01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2142229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5604F36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7C6C153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97812D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E77985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1C6ACA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tuberculosis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639CD4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53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32850D6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1B1C30D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ACB8AD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D99DA67" w14:textId="4D0C6EFA" w:rsidR="000D5205" w:rsidRPr="00686640" w:rsidRDefault="000D5205" w:rsidP="003E7450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avium </w:t>
            </w:r>
            <w:r w:rsidR="00323E13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25C972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51EB49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rupense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603CCE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5AD8293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5558ECEB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0B9499A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ED82E0E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tuberculosis </w:t>
            </w:r>
            <w:r w:rsidRPr="00686640">
              <w:rPr>
                <w:rFonts w:ascii="Palatino Linotype" w:hAnsi="Palatino Linotype" w:cs="Times New Roman"/>
                <w:sz w:val="20"/>
                <w:szCs w:val="20"/>
              </w:rPr>
              <w:t>complex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266BAF5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C3392A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gordonae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18DBA8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253AA1A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653DD5E3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F85DE5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B0A4AC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CAA433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AE22C1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umamotonense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21C2394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331C719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45144EEB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10435C3B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35F31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7BB80E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4D566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lentiflav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4F832D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50C23266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5439F012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7245B5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D228B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171198D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AEDEF9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ucogenic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450E5F7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5371EA6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9F97C2E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4DBBB20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4A9F8C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7B8FD1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D3758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crofulaceum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150081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5654457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9DC37CB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731DF96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FF4E410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0DE345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78A06F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M. smegmatis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05399E5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0E7BAE5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313A9D94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505527B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E1371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740BACF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F6AB4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xenopi</w:t>
            </w:r>
            <w:proofErr w:type="spellEnd"/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5815F49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5D556CC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567A9BB5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right w:val="dotted" w:sz="4" w:space="0" w:color="auto"/>
            </w:tcBorders>
            <w:vAlign w:val="center"/>
          </w:tcPr>
          <w:p w14:paraId="30BC12B4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26585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C189A8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EC6C4F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 xml:space="preserve">M. </w:t>
            </w:r>
            <w:r w:rsidRPr="00070795">
              <w:rPr>
                <w:rFonts w:ascii="Palatino Linotype" w:hAnsi="Palatino Linotype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3703C89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tcBorders>
              <w:left w:val="dotted" w:sz="4" w:space="0" w:color="auto"/>
            </w:tcBorders>
            <w:vAlign w:val="center"/>
          </w:tcPr>
          <w:p w14:paraId="273279E2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070795" w14:paraId="75620044" w14:textId="77777777" w:rsidTr="003E7450">
        <w:trPr>
          <w:trHeight w:val="144"/>
          <w:jc w:val="center"/>
        </w:trPr>
        <w:tc>
          <w:tcPr>
            <w:tcW w:w="0" w:type="auto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38B448F8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60203E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3DC1D5AC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2EF7BB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34E2AF61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(532)</w:t>
            </w:r>
          </w:p>
        </w:tc>
        <w:tc>
          <w:tcPr>
            <w:tcW w:w="0" w:type="auto"/>
            <w:vMerge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776EEC09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D5205" w:rsidRPr="003A23B6" w14:paraId="1974CAE5" w14:textId="77777777" w:rsidTr="003E7450">
        <w:trPr>
          <w:trHeight w:val="244"/>
          <w:jc w:val="center"/>
        </w:trPr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BB1193A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21AEE5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B3F6573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A23D9F3" w14:textId="77777777" w:rsidR="000D5205" w:rsidRPr="00070795" w:rsidRDefault="000D5205" w:rsidP="003E7450">
            <w:pPr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C6D0BC7" w14:textId="77777777" w:rsidR="000D5205" w:rsidRPr="00070795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538</w:t>
            </w:r>
          </w:p>
        </w:tc>
        <w:tc>
          <w:tcPr>
            <w:tcW w:w="0" w:type="auto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E69BC97" w14:textId="77777777" w:rsidR="000D5205" w:rsidRPr="003A23B6" w:rsidRDefault="000D5205" w:rsidP="003E74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70795">
              <w:rPr>
                <w:rFonts w:ascii="Palatino Linotype" w:hAnsi="Palatino Linotype"/>
                <w:sz w:val="20"/>
                <w:szCs w:val="20"/>
              </w:rPr>
              <w:t>651</w:t>
            </w:r>
          </w:p>
        </w:tc>
      </w:tr>
    </w:tbl>
    <w:p w14:paraId="62AEE334" w14:textId="77777777" w:rsidR="007C03EC" w:rsidRDefault="007C03EC"/>
    <w:p w14:paraId="5B35A26F" w14:textId="77777777" w:rsidR="009B1E9B" w:rsidRPr="003A23B6" w:rsidRDefault="009B1E9B" w:rsidP="009B1E9B">
      <w:pPr>
        <w:jc w:val="both"/>
        <w:rPr>
          <w:rFonts w:ascii="Palatino Linotype" w:hAnsi="Palatino Linotype" w:cs="Times New Roman"/>
        </w:rPr>
      </w:pPr>
    </w:p>
    <w:p w14:paraId="33A565F9" w14:textId="77777777" w:rsidR="009B1E9B" w:rsidRPr="003A23B6" w:rsidRDefault="009B1E9B" w:rsidP="009B1E9B">
      <w:pPr>
        <w:jc w:val="both"/>
        <w:rPr>
          <w:rFonts w:ascii="Palatino Linotype" w:hAnsi="Palatino Linotype" w:cs="Times New Roman"/>
        </w:rPr>
      </w:pPr>
    </w:p>
    <w:p w14:paraId="6B45DFA4" w14:textId="77777777" w:rsidR="009B1E9B" w:rsidRPr="003A23B6" w:rsidRDefault="009B1E9B" w:rsidP="009B1E9B">
      <w:pPr>
        <w:jc w:val="both"/>
        <w:rPr>
          <w:rFonts w:ascii="Palatino Linotype" w:hAnsi="Palatino Linotype" w:cs="Times New Roman"/>
        </w:rPr>
      </w:pPr>
    </w:p>
    <w:p w14:paraId="72A17CC7" w14:textId="77777777" w:rsidR="009B1E9B" w:rsidRPr="003A23B6" w:rsidRDefault="009B1E9B" w:rsidP="009B1E9B">
      <w:pPr>
        <w:jc w:val="center"/>
        <w:rPr>
          <w:rFonts w:ascii="Palatino Linotype" w:hAnsi="Palatino Linotype"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1" locked="0" layoutInCell="1" allowOverlap="1" wp14:anchorId="3508A961" wp14:editId="2856BA4B">
            <wp:simplePos x="0" y="0"/>
            <wp:positionH relativeFrom="column">
              <wp:posOffset>101930</wp:posOffset>
            </wp:positionH>
            <wp:positionV relativeFrom="paragraph">
              <wp:posOffset>238125</wp:posOffset>
            </wp:positionV>
            <wp:extent cx="3583305" cy="4599940"/>
            <wp:effectExtent l="0" t="0" r="0" b="0"/>
            <wp:wrapTight wrapText="bothSides">
              <wp:wrapPolygon edited="0">
                <wp:start x="0" y="0"/>
                <wp:lineTo x="0" y="21469"/>
                <wp:lineTo x="21474" y="21469"/>
                <wp:lineTo x="21474" y="0"/>
                <wp:lineTo x="0" y="0"/>
              </wp:wrapPolygon>
            </wp:wrapTight>
            <wp:docPr id="1706842471" name="Picture 1" descr="A graph with red and whit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842471" name="Picture 1" descr="A graph with red and white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49" t="3232" r="20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305" cy="459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23B6">
        <w:rPr>
          <w:rFonts w:ascii="Palatino Linotype" w:hAnsi="Palatino Linotype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23590BC" wp14:editId="7BFE4CB1">
                <wp:simplePos x="0" y="0"/>
                <wp:positionH relativeFrom="margin">
                  <wp:align>left</wp:align>
                </wp:positionH>
                <wp:positionV relativeFrom="paragraph">
                  <wp:posOffset>370</wp:posOffset>
                </wp:positionV>
                <wp:extent cx="263525" cy="313690"/>
                <wp:effectExtent l="0" t="0" r="3175" b="0"/>
                <wp:wrapTight wrapText="bothSides">
                  <wp:wrapPolygon edited="0">
                    <wp:start x="0" y="0"/>
                    <wp:lineTo x="0" y="19676"/>
                    <wp:lineTo x="20299" y="19676"/>
                    <wp:lineTo x="20299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525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A90CF2" w14:textId="77777777" w:rsidR="009B1E9B" w:rsidRDefault="009B1E9B" w:rsidP="009B1E9B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3590B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.05pt;width:20.75pt;height:24.7pt;z-index:-2516551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" stroked="f">
                <v:textbox>
                  <w:txbxContent>
                    <w:p w14:paraId="7BA90CF2" w14:textId="77777777" w:rsidR="009B1E9B" w:rsidRDefault="009B1E9B" w:rsidP="009B1E9B">
                      <w: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383CD534" w14:textId="77777777" w:rsidR="009B1E9B" w:rsidRPr="003A23B6" w:rsidRDefault="009B1E9B" w:rsidP="009B1E9B">
      <w:pPr>
        <w:jc w:val="center"/>
        <w:rPr>
          <w:rFonts w:ascii="Palatino Linotype" w:hAnsi="Palatino Linotype"/>
        </w:rPr>
      </w:pPr>
    </w:p>
    <w:p w14:paraId="10CC0FEC" w14:textId="77777777" w:rsidR="009B1E9B" w:rsidRPr="003A23B6" w:rsidRDefault="009B1E9B" w:rsidP="009B1E9B">
      <w:pPr>
        <w:jc w:val="center"/>
        <w:rPr>
          <w:rFonts w:ascii="Palatino Linotype" w:hAnsi="Palatino Linotype"/>
        </w:rPr>
      </w:pPr>
    </w:p>
    <w:p w14:paraId="7F8B9703" w14:textId="77777777" w:rsidR="009B1E9B" w:rsidRPr="003A23B6" w:rsidRDefault="009B1E9B" w:rsidP="009B1E9B">
      <w:pPr>
        <w:jc w:val="center"/>
        <w:rPr>
          <w:rFonts w:ascii="Palatino Linotype" w:hAnsi="Palatino Linotype"/>
        </w:rPr>
      </w:pPr>
    </w:p>
    <w:p w14:paraId="292D5CD4" w14:textId="77777777" w:rsidR="009B1E9B" w:rsidRDefault="009B1E9B" w:rsidP="009B1E9B">
      <w:r>
        <w:br w:type="page"/>
      </w:r>
    </w:p>
    <w:p w14:paraId="4C4F0BE7" w14:textId="77777777" w:rsidR="009B1E9B" w:rsidRPr="003A23B6" w:rsidRDefault="009B1E9B" w:rsidP="009B1E9B">
      <w:pPr>
        <w:jc w:val="center"/>
        <w:rPr>
          <w:rFonts w:ascii="Palatino Linotype" w:hAnsi="Palatino Linotype"/>
          <w:noProof/>
        </w:rPr>
      </w:pPr>
      <w:r w:rsidRPr="003A23B6">
        <w:rPr>
          <w:rFonts w:ascii="Palatino Linotype" w:hAnsi="Palatino Linotype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65D11EAE" wp14:editId="2292E722">
                <wp:simplePos x="0" y="0"/>
                <wp:positionH relativeFrom="margin">
                  <wp:posOffset>361950</wp:posOffset>
                </wp:positionH>
                <wp:positionV relativeFrom="paragraph">
                  <wp:posOffset>382270</wp:posOffset>
                </wp:positionV>
                <wp:extent cx="263525" cy="313690"/>
                <wp:effectExtent l="0" t="0" r="3175" b="0"/>
                <wp:wrapTight wrapText="bothSides">
                  <wp:wrapPolygon edited="0">
                    <wp:start x="0" y="0"/>
                    <wp:lineTo x="0" y="19676"/>
                    <wp:lineTo x="20299" y="19676"/>
                    <wp:lineTo x="20299" y="0"/>
                    <wp:lineTo x="0" y="0"/>
                  </wp:wrapPolygon>
                </wp:wrapTight>
                <wp:docPr id="7622818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525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BFD203" w14:textId="77777777" w:rsidR="009B1E9B" w:rsidRDefault="009B1E9B" w:rsidP="009B1E9B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11EAE" id="_x0000_s1027" type="#_x0000_t202" style="position:absolute;left:0;text-align:left;margin-left:28.5pt;margin-top:30.1pt;width:20.75pt;height:24.7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" stroked="f">
                <v:textbox>
                  <w:txbxContent>
                    <w:p w14:paraId="22BFD203" w14:textId="77777777" w:rsidR="009B1E9B" w:rsidRDefault="009B1E9B" w:rsidP="009B1E9B">
                      <w:r>
                        <w:t>B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0F88836C" w14:textId="77777777" w:rsidR="009B1E9B" w:rsidRDefault="009B1E9B" w:rsidP="009B1E9B">
      <w:pPr>
        <w:rPr>
          <w:rFonts w:ascii="Palatino Linotype" w:hAnsi="Palatino Linotype"/>
          <w:noProof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8B9C8BB" wp14:editId="0A56B5C8">
            <wp:simplePos x="0" y="0"/>
            <wp:positionH relativeFrom="column">
              <wp:posOffset>473075</wp:posOffset>
            </wp:positionH>
            <wp:positionV relativeFrom="paragraph">
              <wp:posOffset>261925</wp:posOffset>
            </wp:positionV>
            <wp:extent cx="5511800" cy="6889750"/>
            <wp:effectExtent l="0" t="0" r="0" b="6350"/>
            <wp:wrapTight wrapText="bothSides">
              <wp:wrapPolygon edited="0">
                <wp:start x="0" y="0"/>
                <wp:lineTo x="0" y="21560"/>
                <wp:lineTo x="21500" y="21560"/>
                <wp:lineTo x="21500" y="0"/>
                <wp:lineTo x="0" y="0"/>
              </wp:wrapPolygon>
            </wp:wrapTight>
            <wp:docPr id="1057039109" name="Picture 2" descr="A red and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039109" name="Picture 2" descr="A red and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688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268C4C" w14:textId="77777777" w:rsidR="009B1E9B" w:rsidRDefault="009B1E9B" w:rsidP="009B1E9B">
      <w:pPr>
        <w:rPr>
          <w:rFonts w:ascii="Palatino Linotype" w:hAnsi="Palatino Linotype"/>
          <w:noProof/>
        </w:rPr>
      </w:pPr>
      <w:r>
        <w:rPr>
          <w:rFonts w:ascii="Palatino Linotype" w:hAnsi="Palatino Linotype"/>
          <w:noProof/>
        </w:rPr>
        <w:t xml:space="preserve"> </w:t>
      </w:r>
      <w:r>
        <w:rPr>
          <w:rFonts w:ascii="Palatino Linotype" w:hAnsi="Palatino Linotype"/>
          <w:noProof/>
        </w:rPr>
        <w:br w:type="page"/>
      </w:r>
    </w:p>
    <w:p w14:paraId="78E0ECB7" w14:textId="77777777" w:rsidR="009B1E9B" w:rsidRDefault="009B1E9B" w:rsidP="009B1E9B">
      <w:pPr>
        <w:rPr>
          <w:rFonts w:ascii="Palatino Linotype" w:hAnsi="Palatino Linotype"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B887945" wp14:editId="7DA12E12">
            <wp:simplePos x="0" y="0"/>
            <wp:positionH relativeFrom="column">
              <wp:posOffset>115265</wp:posOffset>
            </wp:positionH>
            <wp:positionV relativeFrom="paragraph">
              <wp:posOffset>201930</wp:posOffset>
            </wp:positionV>
            <wp:extent cx="5276215" cy="6595110"/>
            <wp:effectExtent l="0" t="0" r="635" b="0"/>
            <wp:wrapTight wrapText="bothSides">
              <wp:wrapPolygon edited="0">
                <wp:start x="0" y="0"/>
                <wp:lineTo x="0" y="21525"/>
                <wp:lineTo x="21525" y="21525"/>
                <wp:lineTo x="21525" y="0"/>
                <wp:lineTo x="0" y="0"/>
              </wp:wrapPolygon>
            </wp:wrapTight>
            <wp:docPr id="1135624380" name="Picture 3" descr="A graph of data being us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624380" name="Picture 3" descr="A graph of data being use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659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23B6">
        <w:rPr>
          <w:rFonts w:ascii="Palatino Linotype" w:hAnsi="Palatino Linotype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2B7158DC" wp14:editId="366AAE30">
                <wp:simplePos x="0" y="0"/>
                <wp:positionH relativeFrom="margin">
                  <wp:align>left</wp:align>
                </wp:positionH>
                <wp:positionV relativeFrom="paragraph">
                  <wp:posOffset>3861</wp:posOffset>
                </wp:positionV>
                <wp:extent cx="263525" cy="313690"/>
                <wp:effectExtent l="0" t="0" r="3175" b="0"/>
                <wp:wrapTight wrapText="bothSides">
                  <wp:wrapPolygon edited="0">
                    <wp:start x="0" y="0"/>
                    <wp:lineTo x="0" y="19676"/>
                    <wp:lineTo x="20299" y="19676"/>
                    <wp:lineTo x="20299" y="0"/>
                    <wp:lineTo x="0" y="0"/>
                  </wp:wrapPolygon>
                </wp:wrapTight>
                <wp:docPr id="4647398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525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961C2" w14:textId="77777777" w:rsidR="009B1E9B" w:rsidRDefault="009B1E9B" w:rsidP="009B1E9B">
                            <w: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158DC" id="_x0000_s1028" type="#_x0000_t202" style="position:absolute;margin-left:0;margin-top:.3pt;width:20.75pt;height:24.7pt;z-index:-2516531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" stroked="f">
                <v:textbox>
                  <w:txbxContent>
                    <w:p w14:paraId="7C4961C2" w14:textId="77777777" w:rsidR="009B1E9B" w:rsidRDefault="009B1E9B" w:rsidP="009B1E9B">
                      <w:r>
                        <w:t>C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="Palatino Linotype" w:hAnsi="Palatino Linotype"/>
          <w:noProof/>
        </w:rPr>
        <w:t xml:space="preserve">  </w:t>
      </w:r>
    </w:p>
    <w:p w14:paraId="67E60FA8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7FF39571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3EB90218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5A9217E0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31AADF51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0345F255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2D6E5A6E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7D90069A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195A2E38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33ABDFF4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63BB63AA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26EB4A4D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2B8E21C6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06B26C72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05F6F7C8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6E8C6721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1B5D5507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6693A0B8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48898F01" w14:textId="77777777" w:rsidR="009B1E9B" w:rsidRDefault="009B1E9B" w:rsidP="009B1E9B">
      <w:pPr>
        <w:rPr>
          <w:rFonts w:ascii="Palatino Linotype" w:hAnsi="Palatino Linotype"/>
          <w:noProof/>
        </w:rPr>
      </w:pPr>
    </w:p>
    <w:p w14:paraId="6040033C" w14:textId="77777777" w:rsidR="009B1E9B" w:rsidRPr="003A23B6" w:rsidRDefault="009B1E9B" w:rsidP="009B1E9B">
      <w:pPr>
        <w:jc w:val="both"/>
        <w:rPr>
          <w:rFonts w:ascii="Palatino Linotype" w:hAnsi="Palatino Linotype"/>
          <w:noProof/>
        </w:rPr>
      </w:pPr>
      <w:r w:rsidRPr="008D386B">
        <w:rPr>
          <w:rFonts w:ascii="Palatino Linotype" w:hAnsi="Palatino Linotype"/>
          <w:b/>
          <w:bCs/>
          <w:noProof/>
        </w:rPr>
        <w:t>Figure S1.</w:t>
      </w:r>
      <w:r w:rsidRPr="00163A9E">
        <w:rPr>
          <w:rFonts w:ascii="Palatino Linotype" w:hAnsi="Palatino Linotype"/>
          <w:noProof/>
        </w:rPr>
        <w:t xml:space="preserve"> Detection</w:t>
      </w:r>
      <w:r w:rsidRPr="003A23B6">
        <w:rPr>
          <w:rFonts w:ascii="Palatino Linotype" w:hAnsi="Palatino Linotype"/>
          <w:noProof/>
        </w:rPr>
        <w:t xml:space="preserve"> of </w:t>
      </w:r>
      <w:r w:rsidRPr="003A23B6">
        <w:rPr>
          <w:rFonts w:ascii="Palatino Linotype" w:hAnsi="Palatino Linotype"/>
          <w:i/>
          <w:iCs/>
          <w:noProof/>
        </w:rPr>
        <w:t xml:space="preserve">Mycobacterium </w:t>
      </w:r>
      <w:r w:rsidRPr="003A23B6">
        <w:rPr>
          <w:rFonts w:ascii="Palatino Linotype" w:hAnsi="Palatino Linotype"/>
          <w:noProof/>
        </w:rPr>
        <w:t>spp. across culture-positive patients.</w:t>
      </w:r>
      <w:r w:rsidRPr="003A23B6">
        <w:rPr>
          <w:rFonts w:ascii="Palatino Linotype" w:hAnsi="Palatino Linotype"/>
          <w:b/>
          <w:bCs/>
          <w:noProof/>
        </w:rPr>
        <w:t xml:space="preserve"> </w:t>
      </w:r>
      <w:r w:rsidRPr="003A23B6">
        <w:rPr>
          <w:rFonts w:ascii="Palatino Linotype" w:hAnsi="Palatino Linotype"/>
          <w:noProof/>
        </w:rPr>
        <w:t xml:space="preserve">Panels A–C show the distribution of culture-positive results for </w:t>
      </w:r>
      <w:r w:rsidRPr="003A23B6">
        <w:rPr>
          <w:rFonts w:ascii="Palatino Linotype" w:hAnsi="Palatino Linotype"/>
          <w:i/>
          <w:iCs/>
          <w:noProof/>
        </w:rPr>
        <w:t>M. tuberculosis</w:t>
      </w:r>
      <w:r w:rsidRPr="003A23B6">
        <w:rPr>
          <w:rFonts w:ascii="Palatino Linotype" w:hAnsi="Palatino Linotype"/>
          <w:noProof/>
        </w:rPr>
        <w:t xml:space="preserve"> complex (MTBC, A) and nontuberculous mycobacteria (NTM, B–C). Each row represents an individual patient, and each column corresponds to a test instance. Color coding indicates test outcomes: red = positive, gray = negative, and white = test not performed or other mycobacteria. The x-axis shows sequential test numbers, and the y-axis lists patient IDs. </w:t>
      </w:r>
      <w:r w:rsidRPr="003A23B6">
        <w:rPr>
          <w:rFonts w:ascii="Palatino Linotype" w:hAnsi="Palatino Linotype"/>
          <w:noProof/>
        </w:rPr>
        <w:lastRenderedPageBreak/>
        <w:t>This visualization highlights the frequency and pattern of MTBC and NTM detection across the cohort.</w:t>
      </w:r>
      <w:r>
        <w:rPr>
          <w:rFonts w:ascii="Palatino Linotype" w:hAnsi="Palatino Linotype"/>
          <w:noProof/>
        </w:rPr>
        <w:t xml:space="preserve"> </w:t>
      </w:r>
    </w:p>
    <w:p w14:paraId="12C907E4" w14:textId="77777777" w:rsidR="009B1E9B" w:rsidRPr="003A23B6" w:rsidRDefault="009B1E9B" w:rsidP="009B1E9B">
      <w:pPr>
        <w:jc w:val="both"/>
        <w:rPr>
          <w:rFonts w:ascii="Palatino Linotype" w:hAnsi="Palatino Linotype"/>
          <w:noProof/>
        </w:rPr>
      </w:pPr>
    </w:p>
    <w:p w14:paraId="5A57D11D" w14:textId="3C65872A" w:rsidR="00E7777D" w:rsidRDefault="00E7777D">
      <w:pPr>
        <w:rPr>
          <w:rFonts w:ascii="Palatino Linotype" w:hAnsi="Palatino Linotype" w:cs="Times New Roman"/>
        </w:rPr>
      </w:pPr>
    </w:p>
    <w:sectPr w:rsidR="00E7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FF2"/>
    <w:rsid w:val="00057EDE"/>
    <w:rsid w:val="00083AB5"/>
    <w:rsid w:val="000D5205"/>
    <w:rsid w:val="000D6108"/>
    <w:rsid w:val="000D69E2"/>
    <w:rsid w:val="000E5B96"/>
    <w:rsid w:val="000F0BCF"/>
    <w:rsid w:val="000F378F"/>
    <w:rsid w:val="001122B8"/>
    <w:rsid w:val="00141AA9"/>
    <w:rsid w:val="001816A6"/>
    <w:rsid w:val="002C47E9"/>
    <w:rsid w:val="002D255E"/>
    <w:rsid w:val="002E784E"/>
    <w:rsid w:val="00323E13"/>
    <w:rsid w:val="003419D8"/>
    <w:rsid w:val="00370F32"/>
    <w:rsid w:val="00372E94"/>
    <w:rsid w:val="00394E76"/>
    <w:rsid w:val="003C460D"/>
    <w:rsid w:val="004250CD"/>
    <w:rsid w:val="0042742A"/>
    <w:rsid w:val="0042775A"/>
    <w:rsid w:val="004A5443"/>
    <w:rsid w:val="00526955"/>
    <w:rsid w:val="00567D58"/>
    <w:rsid w:val="00570395"/>
    <w:rsid w:val="00570946"/>
    <w:rsid w:val="00587E4B"/>
    <w:rsid w:val="00596507"/>
    <w:rsid w:val="005B3169"/>
    <w:rsid w:val="005C330D"/>
    <w:rsid w:val="005C4246"/>
    <w:rsid w:val="005F3F2F"/>
    <w:rsid w:val="00644754"/>
    <w:rsid w:val="00686640"/>
    <w:rsid w:val="006F5B29"/>
    <w:rsid w:val="00772EEF"/>
    <w:rsid w:val="007A3C61"/>
    <w:rsid w:val="007C03EC"/>
    <w:rsid w:val="00807929"/>
    <w:rsid w:val="00830FCD"/>
    <w:rsid w:val="00840EE2"/>
    <w:rsid w:val="008569B6"/>
    <w:rsid w:val="00861868"/>
    <w:rsid w:val="00870F59"/>
    <w:rsid w:val="008A75CD"/>
    <w:rsid w:val="008D386B"/>
    <w:rsid w:val="008E10F7"/>
    <w:rsid w:val="009121AB"/>
    <w:rsid w:val="00956579"/>
    <w:rsid w:val="009760DD"/>
    <w:rsid w:val="00994006"/>
    <w:rsid w:val="009B1E9B"/>
    <w:rsid w:val="009B667C"/>
    <w:rsid w:val="009E5B42"/>
    <w:rsid w:val="009E6E36"/>
    <w:rsid w:val="009E7A88"/>
    <w:rsid w:val="009F00B5"/>
    <w:rsid w:val="00A235FE"/>
    <w:rsid w:val="00A338C1"/>
    <w:rsid w:val="00A47ADC"/>
    <w:rsid w:val="00A71FF2"/>
    <w:rsid w:val="00AB6B22"/>
    <w:rsid w:val="00AF6597"/>
    <w:rsid w:val="00AF74BD"/>
    <w:rsid w:val="00B27AC1"/>
    <w:rsid w:val="00B515A8"/>
    <w:rsid w:val="00BD1A97"/>
    <w:rsid w:val="00BD3F33"/>
    <w:rsid w:val="00C077CE"/>
    <w:rsid w:val="00C13AA7"/>
    <w:rsid w:val="00C32F6E"/>
    <w:rsid w:val="00C756B4"/>
    <w:rsid w:val="00D033C5"/>
    <w:rsid w:val="00D5491A"/>
    <w:rsid w:val="00D55A01"/>
    <w:rsid w:val="00DB5FED"/>
    <w:rsid w:val="00DF2845"/>
    <w:rsid w:val="00E26482"/>
    <w:rsid w:val="00E35353"/>
    <w:rsid w:val="00E7777D"/>
    <w:rsid w:val="00FB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E16A8"/>
  <w15:chartTrackingRefBased/>
  <w15:docId w15:val="{B09B5B3F-448E-411D-B3FB-0DE02344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B29"/>
  </w:style>
  <w:style w:type="paragraph" w:styleId="Heading1">
    <w:name w:val="heading 1"/>
    <w:basedOn w:val="Normal"/>
    <w:next w:val="Normal"/>
    <w:link w:val="Heading1Char"/>
    <w:uiPriority w:val="9"/>
    <w:qFormat/>
    <w:rsid w:val="00A71F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F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F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F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F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F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F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F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F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F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F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F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F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F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F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F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F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F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F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F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F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F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F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F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3F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5</TotalTime>
  <Pages>7</Pages>
  <Words>669</Words>
  <Characters>3227</Characters>
  <Application>Microsoft Office Word</Application>
  <DocSecurity>0</DocSecurity>
  <Lines>645</Lines>
  <Paragraphs>354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j Al Mahmud</dc:creator>
  <cp:keywords/>
  <dc:description/>
  <cp:lastModifiedBy>Hafij Al Mahmud</cp:lastModifiedBy>
  <cp:revision>72</cp:revision>
  <dcterms:created xsi:type="dcterms:W3CDTF">2025-12-18T18:22:00Z</dcterms:created>
  <dcterms:modified xsi:type="dcterms:W3CDTF">2026-04-16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9c3695e-5069-48a6-8b9d-791a4b61946e_Enabled">
    <vt:lpwstr>true</vt:lpwstr>
  </property>
  <property fmtid="{D5CDD505-2E9C-101B-9397-08002B2CF9AE}" pid="3" name="MSIP_Label_a9c3695e-5069-48a6-8b9d-791a4b61946e_SetDate">
    <vt:lpwstr>2026-04-13T20:18:41Z</vt:lpwstr>
  </property>
  <property fmtid="{D5CDD505-2E9C-101B-9397-08002B2CF9AE}" pid="4" name="MSIP_Label_a9c3695e-5069-48a6-8b9d-791a4b61946e_Method">
    <vt:lpwstr>Standard</vt:lpwstr>
  </property>
  <property fmtid="{D5CDD505-2E9C-101B-9397-08002B2CF9AE}" pid="5" name="MSIP_Label_a9c3695e-5069-48a6-8b9d-791a4b61946e_Name">
    <vt:lpwstr>Internal</vt:lpwstr>
  </property>
  <property fmtid="{D5CDD505-2E9C-101B-9397-08002B2CF9AE}" pid="6" name="MSIP_Label_a9c3695e-5069-48a6-8b9d-791a4b61946e_SiteId">
    <vt:lpwstr>972a3ea3-f979-4875-a2b8-cff001ab69e7</vt:lpwstr>
  </property>
  <property fmtid="{D5CDD505-2E9C-101B-9397-08002B2CF9AE}" pid="7" name="MSIP_Label_a9c3695e-5069-48a6-8b9d-791a4b61946e_ActionId">
    <vt:lpwstr>bc4d1b84-4de2-469d-85f3-e2e0d2c323f9</vt:lpwstr>
  </property>
  <property fmtid="{D5CDD505-2E9C-101B-9397-08002B2CF9AE}" pid="8" name="MSIP_Label_a9c3695e-5069-48a6-8b9d-791a4b61946e_ContentBits">
    <vt:lpwstr>0</vt:lpwstr>
  </property>
  <property fmtid="{D5CDD505-2E9C-101B-9397-08002B2CF9AE}" pid="9" name="MSIP_Label_a9c3695e-5069-48a6-8b9d-791a4b61946e_Tag">
    <vt:lpwstr>10, 3, 0, 1</vt:lpwstr>
  </property>
</Properties>
</file>